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37F8" w:rsidRDefault="005737F8" w:rsidP="00BF6E61">
      <w:pPr>
        <w:spacing w:after="0" w:line="240" w:lineRule="auto"/>
        <w:rPr>
          <w:rFonts w:ascii="Arial" w:eastAsia="Times New Roman" w:hAnsi="Arial" w:cs="Arial"/>
          <w:color w:val="000000"/>
          <w:sz w:val="24"/>
          <w:szCs w:val="24"/>
          <w:lang w:eastAsia="en-IN" w:bidi="hi-IN"/>
        </w:rPr>
      </w:pPr>
    </w:p>
    <w:p w:rsidR="00BF6E61" w:rsidRPr="006636FA" w:rsidRDefault="00BF6E61" w:rsidP="00BF6E61">
      <w:pPr>
        <w:pStyle w:val="NormalWeb"/>
        <w:spacing w:before="240" w:beforeAutospacing="0" w:after="240" w:afterAutospacing="0"/>
        <w:rPr>
          <w:rFonts w:ascii="Arial" w:hAnsi="Arial" w:cs="Arial"/>
          <w:b/>
          <w:bCs/>
          <w:color w:val="212529"/>
        </w:rPr>
      </w:pPr>
      <w:r>
        <w:rPr>
          <w:rFonts w:ascii="Arial" w:hAnsi="Arial" w:cs="Arial"/>
          <w:b/>
          <w:bCs/>
          <w:color w:val="000000"/>
        </w:rPr>
        <w:t xml:space="preserve">S. </w:t>
      </w:r>
      <w:r w:rsidRPr="003B1588">
        <w:rPr>
          <w:rFonts w:ascii="Arial" w:hAnsi="Arial" w:cs="Arial"/>
          <w:b/>
          <w:bCs/>
          <w:color w:val="000000"/>
        </w:rPr>
        <w:t>Fig. 5</w:t>
      </w:r>
      <w:r w:rsidRPr="003B1588">
        <w:rPr>
          <w:rFonts w:ascii="Arial" w:hAnsi="Arial" w:cs="Arial"/>
          <w:color w:val="000000"/>
        </w:rPr>
        <w:t xml:space="preserve">: </w:t>
      </w:r>
      <w:r w:rsidRPr="00C06CC6">
        <w:rPr>
          <w:rFonts w:ascii="Arial" w:hAnsi="Arial" w:cs="Arial"/>
          <w:b/>
          <w:bCs/>
          <w:color w:val="000000"/>
        </w:rPr>
        <w:t>A.</w:t>
      </w:r>
      <w:r w:rsidRPr="003B1588">
        <w:rPr>
          <w:rFonts w:ascii="Arial" w:hAnsi="Arial" w:cs="Arial"/>
          <w:color w:val="000000"/>
        </w:rPr>
        <w:t xml:space="preserve"> </w:t>
      </w:r>
      <w:bookmarkStart w:id="0" w:name="_Hlk125383364"/>
      <w:r>
        <w:rPr>
          <w:rFonts w:ascii="Arial" w:hAnsi="Arial" w:cs="Arial"/>
          <w:color w:val="000000"/>
        </w:rPr>
        <w:t xml:space="preserve">PCR products amplified from cDNA generated from TT or </w:t>
      </w:r>
      <w:r w:rsidRPr="003B1588">
        <w:rPr>
          <w:rFonts w:ascii="Arial" w:hAnsi="Arial" w:cs="Arial"/>
          <w:color w:val="000000"/>
        </w:rPr>
        <w:t>ΔG</w:t>
      </w:r>
      <w:r w:rsidRPr="003B1588">
        <w:rPr>
          <w:rFonts w:ascii="Arial" w:hAnsi="Arial" w:cs="Arial"/>
          <w:color w:val="212529"/>
        </w:rPr>
        <w:t xml:space="preserve"> </w:t>
      </w:r>
      <w:r>
        <w:rPr>
          <w:rFonts w:ascii="Arial" w:hAnsi="Arial" w:cs="Arial"/>
          <w:color w:val="212529"/>
        </w:rPr>
        <w:t xml:space="preserve">allele transfected HEK293 cells using primers that bind to beginning of exon 1 and end of exon 5 </w:t>
      </w:r>
      <w:bookmarkStart w:id="1" w:name="_Hlk125466479"/>
      <w:r w:rsidR="00B536CF">
        <w:rPr>
          <w:rFonts w:ascii="Arial" w:hAnsi="Arial" w:cs="Arial"/>
          <w:color w:val="212529"/>
        </w:rPr>
        <w:t xml:space="preserve">(Suppl. Table 1) </w:t>
      </w:r>
      <w:bookmarkEnd w:id="1"/>
      <w:r>
        <w:rPr>
          <w:rFonts w:ascii="Arial" w:hAnsi="Arial" w:cs="Arial"/>
          <w:color w:val="212529"/>
        </w:rPr>
        <w:t xml:space="preserve">of the </w:t>
      </w:r>
      <w:r w:rsidRPr="00592C66">
        <w:rPr>
          <w:rFonts w:ascii="Arial" w:hAnsi="Arial" w:cs="Arial"/>
          <w:i/>
          <w:iCs/>
          <w:color w:val="212529"/>
        </w:rPr>
        <w:t>IFNL4</w:t>
      </w:r>
      <w:r>
        <w:rPr>
          <w:rFonts w:ascii="Arial" w:hAnsi="Arial" w:cs="Arial"/>
          <w:color w:val="212529"/>
        </w:rPr>
        <w:t xml:space="preserve"> gene. Different sized amplicons were observed which were gel-purified and the products from the TT allele were sanger sequenced (Bottom table); some products from a different reaction were cloned using TA cloning vectors (Invitrogen) and subsequently sequenced. No new isoforms were identified either by TA cloning or direct sequencing of PCR products. Some overlapping sequences could be seen as smaller peaks in the chromatograms of some sequences of the PCR products suggesting presence of possible alternate spliced isoforms that could not be distinguished by this method. </w:t>
      </w:r>
      <w:r w:rsidRPr="00592C66">
        <w:rPr>
          <w:rFonts w:ascii="Arial" w:hAnsi="Arial" w:cs="Arial"/>
          <w:b/>
          <w:bCs/>
          <w:color w:val="212529"/>
        </w:rPr>
        <w:t>B</w:t>
      </w:r>
      <w:r>
        <w:rPr>
          <w:rFonts w:ascii="Arial" w:hAnsi="Arial" w:cs="Arial"/>
          <w:color w:val="212529"/>
        </w:rPr>
        <w:t xml:space="preserve">. </w:t>
      </w:r>
      <w:r w:rsidRPr="0F708D30">
        <w:rPr>
          <w:rFonts w:ascii="Arial" w:eastAsia="Arial" w:hAnsi="Arial" w:cs="Arial"/>
          <w:lang w:val="en-US"/>
        </w:rPr>
        <w:t>qPCR was carried out from RNA derived from HEK</w:t>
      </w:r>
      <w:r>
        <w:rPr>
          <w:rFonts w:ascii="Arial" w:eastAsia="Arial" w:hAnsi="Arial" w:cs="Arial"/>
          <w:lang w:val="en-US"/>
        </w:rPr>
        <w:t>293</w:t>
      </w:r>
      <w:r w:rsidRPr="0F708D30">
        <w:rPr>
          <w:rFonts w:ascii="Arial" w:eastAsia="Arial" w:hAnsi="Arial" w:cs="Arial"/>
          <w:lang w:val="en-US"/>
        </w:rPr>
        <w:t xml:space="preserve"> cells transfected with TT or ΔG constructs at 1 ug/well for 12 h</w:t>
      </w:r>
      <w:r w:rsidR="00B536CF">
        <w:rPr>
          <w:rFonts w:ascii="Arial" w:eastAsia="Arial" w:hAnsi="Arial" w:cs="Arial"/>
          <w:lang w:val="en-US"/>
        </w:rPr>
        <w:t>;</w:t>
      </w:r>
      <w:r w:rsidR="00B536CF" w:rsidRPr="00B536CF">
        <w:rPr>
          <w:rFonts w:ascii="Arial" w:eastAsia="Arial" w:hAnsi="Arial" w:cs="Arial"/>
          <w:i/>
          <w:iCs/>
          <w:lang w:val="en-US"/>
        </w:rPr>
        <w:t xml:space="preserve"> </w:t>
      </w:r>
      <w:r w:rsidR="00B536CF" w:rsidRPr="00111F57">
        <w:rPr>
          <w:rFonts w:ascii="Arial" w:eastAsia="Arial" w:hAnsi="Arial" w:cs="Arial"/>
          <w:i/>
          <w:iCs/>
          <w:lang w:val="en-US"/>
        </w:rPr>
        <w:t xml:space="preserve">ACTB </w:t>
      </w:r>
      <w:r w:rsidR="00B536CF">
        <w:rPr>
          <w:rFonts w:ascii="Arial" w:eastAsia="Arial" w:hAnsi="Arial" w:cs="Arial"/>
          <w:lang w:val="en-US"/>
        </w:rPr>
        <w:t>was used as a housekeeping control</w:t>
      </w:r>
      <w:r w:rsidRPr="0F708D30">
        <w:rPr>
          <w:rFonts w:ascii="Arial" w:eastAsia="Arial" w:hAnsi="Arial" w:cs="Arial"/>
          <w:lang w:val="en-US"/>
        </w:rPr>
        <w:t>. The Taq</w:t>
      </w:r>
      <w:r>
        <w:rPr>
          <w:rFonts w:ascii="Arial" w:eastAsia="Arial" w:hAnsi="Arial" w:cs="Arial"/>
          <w:lang w:val="en-US"/>
        </w:rPr>
        <w:t>M</w:t>
      </w:r>
      <w:r w:rsidRPr="0F708D30">
        <w:rPr>
          <w:rFonts w:ascii="Arial" w:eastAsia="Arial" w:hAnsi="Arial" w:cs="Arial"/>
          <w:lang w:val="en-US"/>
        </w:rPr>
        <w:t>an primer and probe sets are the same as described in Hong et al, 2016</w:t>
      </w:r>
      <w:r>
        <w:rPr>
          <w:rFonts w:ascii="Arial" w:eastAsia="Arial" w:hAnsi="Arial" w:cs="Arial"/>
          <w:lang w:val="en-US"/>
        </w:rPr>
        <w:t xml:space="preserve">; </w:t>
      </w:r>
      <w:r w:rsidRPr="0F708D30">
        <w:rPr>
          <w:rFonts w:ascii="Arial" w:eastAsia="Arial" w:hAnsi="Arial" w:cs="Arial"/>
          <w:lang w:val="en-US"/>
        </w:rPr>
        <w:t>The qPCR experiment is representative of two independent experiments; mean from one experiment is shown with error bars depicting SD from two technical replicates.</w:t>
      </w:r>
      <w:r w:rsidRPr="003B1588">
        <w:rPr>
          <w:rFonts w:ascii="Arial" w:hAnsi="Arial" w:cs="Arial"/>
          <w:color w:val="000000"/>
        </w:rPr>
        <w:t> </w:t>
      </w:r>
    </w:p>
    <w:bookmarkEnd w:id="0"/>
    <w:p w:rsidR="00BF6E61" w:rsidRDefault="00495CA8" w:rsidP="00BF6E61">
      <w:pPr>
        <w:pStyle w:val="NormalWeb"/>
        <w:spacing w:before="240" w:beforeAutospacing="0" w:after="240" w:afterAutospacing="0"/>
        <w:rPr>
          <w:rFonts w:ascii="Arial" w:hAnsi="Arial" w:cs="Arial"/>
          <w:color w:val="212529"/>
        </w:rPr>
      </w:pPr>
      <w:r>
        <w:rPr>
          <w:rFonts w:ascii="Arial" w:hAnsi="Arial" w:cs="Arial"/>
          <w:noProof/>
          <w:color w:val="212529"/>
          <w:lang w:val="en-US" w:eastAsia="en-US" w:bidi="ar-SA"/>
        </w:rPr>
        <w:drawing>
          <wp:inline distT="0" distB="0" distL="0" distR="0">
            <wp:extent cx="5731510" cy="3223260"/>
            <wp:effectExtent l="19050" t="0" r="2540" b="0"/>
            <wp:docPr id="5" name="Picture 4" descr="Supp_Fig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S5.jpg"/>
                    <pic:cNvPicPr/>
                  </pic:nvPicPr>
                  <pic:blipFill>
                    <a:blip r:embed="rId5" cstate="print"/>
                    <a:stretch>
                      <a:fillRect/>
                    </a:stretch>
                  </pic:blipFill>
                  <pic:spPr>
                    <a:xfrm>
                      <a:off x="0" y="0"/>
                      <a:ext cx="5731510" cy="3223260"/>
                    </a:xfrm>
                    <a:prstGeom prst="rect">
                      <a:avLst/>
                    </a:prstGeom>
                  </pic:spPr>
                </pic:pic>
              </a:graphicData>
            </a:graphic>
          </wp:inline>
        </w:drawing>
      </w:r>
    </w:p>
    <w:p w:rsidR="007A7113" w:rsidRDefault="007A7113"/>
    <w:sectPr w:rsidR="007A7113" w:rsidSect="007C537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83127E"/>
    <w:multiLevelType w:val="hybridMultilevel"/>
    <w:tmpl w:val="4B72BD4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A33E3"/>
    <w:rsid w:val="00026DBA"/>
    <w:rsid w:val="00031FFE"/>
    <w:rsid w:val="0008133A"/>
    <w:rsid w:val="000839E1"/>
    <w:rsid w:val="00095770"/>
    <w:rsid w:val="000A3C8B"/>
    <w:rsid w:val="000B0BAB"/>
    <w:rsid w:val="000B6655"/>
    <w:rsid w:val="000F131E"/>
    <w:rsid w:val="00103C53"/>
    <w:rsid w:val="00114140"/>
    <w:rsid w:val="00141FA7"/>
    <w:rsid w:val="00226317"/>
    <w:rsid w:val="00296D97"/>
    <w:rsid w:val="002C04DC"/>
    <w:rsid w:val="002C22B3"/>
    <w:rsid w:val="002F1461"/>
    <w:rsid w:val="00302E77"/>
    <w:rsid w:val="003151C4"/>
    <w:rsid w:val="00347201"/>
    <w:rsid w:val="0037347D"/>
    <w:rsid w:val="0039382E"/>
    <w:rsid w:val="003952FB"/>
    <w:rsid w:val="00396BFA"/>
    <w:rsid w:val="00397484"/>
    <w:rsid w:val="003C03EE"/>
    <w:rsid w:val="003F30EE"/>
    <w:rsid w:val="0040496B"/>
    <w:rsid w:val="00421CFF"/>
    <w:rsid w:val="004242BF"/>
    <w:rsid w:val="00432521"/>
    <w:rsid w:val="004443AE"/>
    <w:rsid w:val="004520F0"/>
    <w:rsid w:val="00472087"/>
    <w:rsid w:val="00495CA8"/>
    <w:rsid w:val="004C34A4"/>
    <w:rsid w:val="004F1CF1"/>
    <w:rsid w:val="0050763C"/>
    <w:rsid w:val="0051702D"/>
    <w:rsid w:val="00525B42"/>
    <w:rsid w:val="005737F8"/>
    <w:rsid w:val="00595BF1"/>
    <w:rsid w:val="005F0AA0"/>
    <w:rsid w:val="006016C4"/>
    <w:rsid w:val="00611646"/>
    <w:rsid w:val="006147B7"/>
    <w:rsid w:val="006377E7"/>
    <w:rsid w:val="0064275A"/>
    <w:rsid w:val="00655409"/>
    <w:rsid w:val="006724D0"/>
    <w:rsid w:val="006B5B2F"/>
    <w:rsid w:val="006B7127"/>
    <w:rsid w:val="006D7DAF"/>
    <w:rsid w:val="0073179B"/>
    <w:rsid w:val="00737CF0"/>
    <w:rsid w:val="00741A43"/>
    <w:rsid w:val="00743B25"/>
    <w:rsid w:val="0075448B"/>
    <w:rsid w:val="00761001"/>
    <w:rsid w:val="007906D7"/>
    <w:rsid w:val="0079547F"/>
    <w:rsid w:val="007A7113"/>
    <w:rsid w:val="007B44FA"/>
    <w:rsid w:val="007C5370"/>
    <w:rsid w:val="00867903"/>
    <w:rsid w:val="00896980"/>
    <w:rsid w:val="008F7C29"/>
    <w:rsid w:val="00911A5D"/>
    <w:rsid w:val="00920776"/>
    <w:rsid w:val="00934EA9"/>
    <w:rsid w:val="00935A43"/>
    <w:rsid w:val="0095055E"/>
    <w:rsid w:val="00984EC0"/>
    <w:rsid w:val="00992D79"/>
    <w:rsid w:val="009B71A9"/>
    <w:rsid w:val="009F299A"/>
    <w:rsid w:val="00A07C6C"/>
    <w:rsid w:val="00AD79A7"/>
    <w:rsid w:val="00AE49E3"/>
    <w:rsid w:val="00B03D36"/>
    <w:rsid w:val="00B11E7F"/>
    <w:rsid w:val="00B244CB"/>
    <w:rsid w:val="00B272D5"/>
    <w:rsid w:val="00B34D64"/>
    <w:rsid w:val="00B36DD2"/>
    <w:rsid w:val="00B479D7"/>
    <w:rsid w:val="00B536CF"/>
    <w:rsid w:val="00B558C2"/>
    <w:rsid w:val="00BB6D70"/>
    <w:rsid w:val="00BC6C64"/>
    <w:rsid w:val="00BF6E61"/>
    <w:rsid w:val="00C173E6"/>
    <w:rsid w:val="00C924C6"/>
    <w:rsid w:val="00C957B1"/>
    <w:rsid w:val="00CA33E3"/>
    <w:rsid w:val="00CB607B"/>
    <w:rsid w:val="00D074A2"/>
    <w:rsid w:val="00D67DF1"/>
    <w:rsid w:val="00D700BC"/>
    <w:rsid w:val="00DA186E"/>
    <w:rsid w:val="00DB21CB"/>
    <w:rsid w:val="00DD6DC5"/>
    <w:rsid w:val="00DF1DA9"/>
    <w:rsid w:val="00E30265"/>
    <w:rsid w:val="00E44A78"/>
    <w:rsid w:val="00EA5B2B"/>
    <w:rsid w:val="00EB25C3"/>
    <w:rsid w:val="00F1700F"/>
    <w:rsid w:val="00FC36FF"/>
    <w:rsid w:val="00FD553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2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3E3"/>
    <w:pPr>
      <w:ind w:left="720"/>
      <w:contextualSpacing/>
    </w:pPr>
  </w:style>
  <w:style w:type="character" w:styleId="Hyperlink">
    <w:name w:val="Hyperlink"/>
    <w:basedOn w:val="DefaultParagraphFont"/>
    <w:uiPriority w:val="99"/>
    <w:unhideWhenUsed/>
    <w:rsid w:val="00CA33E3"/>
    <w:rPr>
      <w:color w:val="0563C1" w:themeColor="hyperlink"/>
      <w:u w:val="single"/>
    </w:rPr>
  </w:style>
  <w:style w:type="paragraph" w:styleId="NormalWeb">
    <w:name w:val="Normal (Web)"/>
    <w:basedOn w:val="Normal"/>
    <w:uiPriority w:val="99"/>
    <w:unhideWhenUsed/>
    <w:rsid w:val="00BF6E61"/>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styleId="BalloonText">
    <w:name w:val="Balloon Text"/>
    <w:basedOn w:val="Normal"/>
    <w:link w:val="BalloonTextChar"/>
    <w:uiPriority w:val="99"/>
    <w:semiHidden/>
    <w:unhideWhenUsed/>
    <w:rsid w:val="00495C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CA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6</Words>
  <Characters>100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eedhar Chinnaswamy</dc:creator>
  <cp:lastModifiedBy>xml</cp:lastModifiedBy>
  <cp:revision>2</cp:revision>
  <dcterms:created xsi:type="dcterms:W3CDTF">2023-03-07T12:33:00Z</dcterms:created>
  <dcterms:modified xsi:type="dcterms:W3CDTF">2023-03-07T12:33:00Z</dcterms:modified>
</cp:coreProperties>
</file>